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D2DE9" w14:textId="1D1C4C1B" w:rsidR="0049177D" w:rsidRPr="0049177D" w:rsidRDefault="0049177D" w:rsidP="00A94089">
      <w:pPr>
        <w:spacing w:before="240" w:after="240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ppendix </w:t>
      </w:r>
    </w:p>
    <w:p w14:paraId="6FD702CE" w14:textId="77777777" w:rsidR="0049177D" w:rsidRPr="0049177D" w:rsidRDefault="0049177D" w:rsidP="00A94089">
      <w:pPr>
        <w:spacing w:before="240" w:after="240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The following search keywords were used : (Personality Disorders OR personality disorder*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antiso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  OR borderline* OR compulsive OR histrion* OR paranoid* OR passive-aggressive* OR schizoid* OR schizotypal* 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narciss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* OR avoidant OR dependent AND disorder*)  </w:t>
      </w:r>
    </w:p>
    <w:p w14:paraId="26939DC3" w14:textId="77777777" w:rsidR="0049177D" w:rsidRPr="0049177D" w:rsidRDefault="0049177D" w:rsidP="00A94089">
      <w:pPr>
        <w:spacing w:before="240" w:after="240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AND</w:t>
      </w:r>
    </w:p>
    <w:p w14:paraId="567D7411" w14:textId="3FD4E684" w:rsidR="00627478" w:rsidRPr="0049177D" w:rsidRDefault="0049177D" w:rsidP="00A94089">
      <w:pPr>
        <w:spacing w:before="240" w:after="240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("Telemedicine"  OR "Telenursing"  OR "Public health informatics" OR "Therapy, Computer-Assisted" OR "Videoconferencing"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econsult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 OR e-consult* OR mobile health*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mhealth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 OR m- health*  OR telehealth* OR tele-health OR remote consult* 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teleconsult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 OR  tele-consult* OR telenursing  OR tele-nursing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telediagnos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* OR tele-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diagnos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telemedic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 OR “tele-medic*” OR telemonitor* OR “tele-monitor*”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ehealth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 OR “e-health*” OR telecare OR “tele-care” OR digital consult*” OR “online consult*” OR “internet consult*” OR “internet-based consult*” OR “web-based consult*” OR “mobile consult*”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cyberconsult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etherap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* OR “e-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therap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” OR “mobile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therap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” “web-based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therap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” OR “distance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therap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”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cybertherap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videoteleconferenc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* OR  “internet discussion group*” OR “internet- based discussion group*” OR “web-based support group*” OR “online support group*” OR “internet support group*” OR “internet-based support group*” OR “video group*” OR “video session*” OR “tele-session*” OR “internet session*” OR “internet group*” OR “internet-based group*” OR “online session*” OR “online group*” OR “web-based session*” OR “web- based group*” OR “e-coach*” OR skype OR </w:t>
      </w:r>
      <w:proofErr w:type="spellStart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interapy</w:t>
      </w:r>
      <w:proofErr w:type="spellEnd"/>
      <w:r w:rsidRPr="0049177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.</w:t>
      </w:r>
    </w:p>
    <w:sectPr w:rsidR="00627478" w:rsidRPr="004917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77D"/>
    <w:rsid w:val="0049177D"/>
    <w:rsid w:val="00627478"/>
    <w:rsid w:val="006B7C41"/>
    <w:rsid w:val="00A94089"/>
    <w:rsid w:val="00FC4270"/>
    <w:rsid w:val="00FD48B2"/>
    <w:rsid w:val="00FE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4D28E"/>
  <w15:chartTrackingRefBased/>
  <w15:docId w15:val="{76D5BD8C-E886-484C-B140-700BF860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49177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2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agemaat</dc:creator>
  <cp:keywords/>
  <dc:description/>
  <cp:lastModifiedBy>Bram van der Boom</cp:lastModifiedBy>
  <cp:revision>3</cp:revision>
  <dcterms:created xsi:type="dcterms:W3CDTF">2022-04-07T18:44:00Z</dcterms:created>
  <dcterms:modified xsi:type="dcterms:W3CDTF">2022-04-07T18:45:00Z</dcterms:modified>
</cp:coreProperties>
</file>